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2A48137" w:rsidR="00DB4B2C" w:rsidRPr="00410502" w:rsidRDefault="00293775"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CE4EFB6" w:rsidR="00DB4B2C" w:rsidRPr="00410502" w:rsidRDefault="0029377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5A7B762" w:rsidR="00DB4B2C" w:rsidRPr="00410502" w:rsidRDefault="0029377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B29C02" w:rsidR="00DB4B2C" w:rsidRPr="00410502" w:rsidRDefault="0029377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87A3AFD" w:rsidR="00DB4B2C" w:rsidRPr="00410502" w:rsidRDefault="00293775"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E19F228" w:rsidR="00DB4B2C" w:rsidRPr="00410502" w:rsidRDefault="00293775"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25F8942" w:rsidR="00DB4B2C" w:rsidRPr="00410502" w:rsidRDefault="00293775"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C0801F7" w:rsidR="00DB4B2C" w:rsidRPr="00410502" w:rsidRDefault="00293775"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4F9F379" w:rsidR="00DB4B2C" w:rsidRPr="00410502" w:rsidRDefault="00293775"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2AB219C" w:rsidR="00DB4B2C" w:rsidRPr="00410502" w:rsidRDefault="00293775"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7C3B01F" w:rsidR="00DB4B2C" w:rsidRPr="00410502" w:rsidRDefault="00293775"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09643DE" w:rsidR="00DB4B2C" w:rsidRPr="00410502" w:rsidRDefault="00E41C7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80DDE62" w:rsidR="00DB4B2C" w:rsidRPr="00410502" w:rsidRDefault="00293775"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19FD911" w:rsidR="00DB4B2C" w:rsidRPr="00410502" w:rsidRDefault="00E41C75"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CFBCADE" w:rsidR="00DB4B2C" w:rsidRPr="00410502" w:rsidRDefault="00E41C75" w:rsidP="006B2B65">
                <w:pPr>
                  <w:rPr>
                    <w:rFonts w:ascii="Arial" w:hAnsi="Arial" w:cs="Arial"/>
                    <w:sz w:val="20"/>
                    <w:szCs w:val="20"/>
                  </w:rPr>
                </w:pPr>
                <w:r>
                  <w:rPr>
                    <w:rFonts w:ascii="Arial" w:hAnsi="Arial" w:cs="Arial"/>
                    <w:sz w:val="20"/>
                    <w:szCs w:val="20"/>
                  </w:rPr>
                  <w:t>6, 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044D576" w:rsidR="00DB4B2C" w:rsidRPr="00410502" w:rsidRDefault="00E41C7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23A5D2D" w:rsidR="00DB4B2C" w:rsidRPr="00410502" w:rsidRDefault="00E41C75" w:rsidP="006B2B65">
                <w:pPr>
                  <w:rPr>
                    <w:rFonts w:ascii="Arial" w:hAnsi="Arial" w:cs="Arial"/>
                    <w:sz w:val="20"/>
                    <w:szCs w:val="20"/>
                  </w:rPr>
                </w:pPr>
                <w:r>
                  <w:rPr>
                    <w:rFonts w:ascii="Arial" w:hAnsi="Arial" w:cs="Arial"/>
                    <w:sz w:val="20"/>
                    <w:szCs w:val="20"/>
                  </w:rPr>
                  <w:t>6, 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75F22B1" w:rsidR="00DB4B2C" w:rsidRPr="00410502" w:rsidRDefault="00E41C75" w:rsidP="006B2B65">
                <w:pPr>
                  <w:rPr>
                    <w:rFonts w:ascii="Arial" w:hAnsi="Arial" w:cs="Arial"/>
                    <w:sz w:val="20"/>
                    <w:szCs w:val="20"/>
                  </w:rPr>
                </w:pPr>
                <w:r>
                  <w:rPr>
                    <w:rFonts w:ascii="Arial" w:hAnsi="Arial" w:cs="Arial"/>
                    <w:sz w:val="20"/>
                    <w:szCs w:val="20"/>
                  </w:rPr>
                  <w:t>6, 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DA466C8" w:rsidR="00DB4B2C" w:rsidRPr="00410502" w:rsidRDefault="00E41C75" w:rsidP="006B2B65">
                <w:pPr>
                  <w:rPr>
                    <w:rFonts w:ascii="Arial" w:hAnsi="Arial" w:cs="Arial"/>
                    <w:sz w:val="20"/>
                    <w:szCs w:val="20"/>
                  </w:rPr>
                </w:pPr>
                <w:r>
                  <w:rPr>
                    <w:rFonts w:ascii="Arial" w:hAnsi="Arial" w:cs="Arial"/>
                    <w:sz w:val="20"/>
                    <w:szCs w:val="20"/>
                  </w:rPr>
                  <w:t>7, 8, 9, 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74B0DE2" w:rsidR="00DB4B2C" w:rsidRPr="00410502" w:rsidRDefault="00E41C75"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20B9E78" w:rsidR="00DB4B2C" w:rsidRPr="00410502" w:rsidRDefault="00E41C75"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3A82998" w:rsidR="00DB4B2C" w:rsidRPr="00410502" w:rsidRDefault="00E41C75"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06143" w14:textId="77777777" w:rsidR="00AA0882" w:rsidRDefault="00AA0882" w:rsidP="008F00FC">
      <w:pPr>
        <w:spacing w:after="0" w:line="240" w:lineRule="auto"/>
      </w:pPr>
      <w:r>
        <w:separator/>
      </w:r>
    </w:p>
  </w:endnote>
  <w:endnote w:type="continuationSeparator" w:id="0">
    <w:p w14:paraId="24D9458C" w14:textId="77777777" w:rsidR="00AA0882" w:rsidRDefault="00AA088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96B3C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301DE" w14:textId="77777777" w:rsidR="00AA0882" w:rsidRDefault="00AA0882" w:rsidP="008F00FC">
      <w:pPr>
        <w:spacing w:after="0" w:line="240" w:lineRule="auto"/>
      </w:pPr>
      <w:r>
        <w:separator/>
      </w:r>
    </w:p>
  </w:footnote>
  <w:footnote w:type="continuationSeparator" w:id="0">
    <w:p w14:paraId="4FF36DCD" w14:textId="77777777" w:rsidR="00AA0882" w:rsidRDefault="00AA088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51DF9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562E5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2484764">
    <w:abstractNumId w:val="4"/>
  </w:num>
  <w:num w:numId="2" w16cid:durableId="157815978">
    <w:abstractNumId w:val="5"/>
  </w:num>
  <w:num w:numId="3" w16cid:durableId="443500038">
    <w:abstractNumId w:val="7"/>
  </w:num>
  <w:num w:numId="4" w16cid:durableId="6331017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33524170">
    <w:abstractNumId w:val="9"/>
  </w:num>
  <w:num w:numId="6" w16cid:durableId="1710568583">
    <w:abstractNumId w:val="8"/>
  </w:num>
  <w:num w:numId="7" w16cid:durableId="816609967">
    <w:abstractNumId w:val="0"/>
  </w:num>
  <w:num w:numId="8" w16cid:durableId="1011419470">
    <w:abstractNumId w:val="6"/>
  </w:num>
  <w:num w:numId="9" w16cid:durableId="978266061">
    <w:abstractNumId w:val="2"/>
  </w:num>
  <w:num w:numId="10" w16cid:durableId="9218364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3775"/>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0882"/>
    <w:rsid w:val="00B169A9"/>
    <w:rsid w:val="00B73A70"/>
    <w:rsid w:val="00B85F7C"/>
    <w:rsid w:val="00BB554E"/>
    <w:rsid w:val="00C07F77"/>
    <w:rsid w:val="00C11C03"/>
    <w:rsid w:val="00C31A64"/>
    <w:rsid w:val="00C97AC3"/>
    <w:rsid w:val="00CB3347"/>
    <w:rsid w:val="00CE29A4"/>
    <w:rsid w:val="00D5306E"/>
    <w:rsid w:val="00DB140C"/>
    <w:rsid w:val="00DB4B2C"/>
    <w:rsid w:val="00DE5B2B"/>
    <w:rsid w:val="00E36760"/>
    <w:rsid w:val="00E37439"/>
    <w:rsid w:val="00E41C75"/>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3733A3D-07FD-A945-9559-8258234C2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811E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79</Words>
  <Characters>501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irena Beh</cp:lastModifiedBy>
  <cp:revision>2</cp:revision>
  <cp:lastPrinted>2018-11-16T17:06:00Z</cp:lastPrinted>
  <dcterms:created xsi:type="dcterms:W3CDTF">2025-06-26T10:46:00Z</dcterms:created>
  <dcterms:modified xsi:type="dcterms:W3CDTF">2025-06-26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